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9F1509" w14:textId="30130C1B" w:rsidR="000D0D6E" w:rsidRPr="00414023" w:rsidRDefault="000D0D6E" w:rsidP="00414023">
      <w:pPr>
        <w:ind w:left="120" w:hangingChars="50" w:hanging="120"/>
      </w:pPr>
      <w:r w:rsidRPr="00745F76">
        <w:rPr>
          <w:b/>
          <w:bCs/>
          <w:lang w:eastAsia="zh-CN"/>
        </w:rPr>
        <w:t xml:space="preserve">Table </w:t>
      </w:r>
      <w:r w:rsidR="002B1A14">
        <w:rPr>
          <w:b/>
          <w:bCs/>
          <w:lang w:eastAsia="zh-CN"/>
        </w:rPr>
        <w:t>S</w:t>
      </w:r>
      <w:r w:rsidR="00B74FA4">
        <w:rPr>
          <w:b/>
          <w:bCs/>
          <w:lang w:eastAsia="zh-CN"/>
        </w:rPr>
        <w:t>1</w:t>
      </w:r>
      <w:r w:rsidRPr="00745F76">
        <w:rPr>
          <w:b/>
          <w:bCs/>
          <w:lang w:eastAsia="zh-CN"/>
        </w:rPr>
        <w:t xml:space="preserve"> </w:t>
      </w:r>
      <w:r w:rsidR="00414023" w:rsidRPr="008435EC">
        <w:t>Number of orthologous genes identified from 2</w:t>
      </w:r>
      <w:r w:rsidR="00FB45D1">
        <w:t>1</w:t>
      </w:r>
      <w:bookmarkStart w:id="0" w:name="_GoBack"/>
      <w:bookmarkEnd w:id="0"/>
      <w:r w:rsidR="00414023" w:rsidRPr="008435EC">
        <w:t xml:space="preserve"> archaeal species pairs*</w:t>
      </w:r>
    </w:p>
    <w:tbl>
      <w:tblPr>
        <w:tblW w:w="15210" w:type="dxa"/>
        <w:tblInd w:w="108" w:type="dxa"/>
        <w:tblLook w:val="04A0" w:firstRow="1" w:lastRow="0" w:firstColumn="1" w:lastColumn="0" w:noHBand="0" w:noVBand="1"/>
      </w:tblPr>
      <w:tblGrid>
        <w:gridCol w:w="4220"/>
        <w:gridCol w:w="4220"/>
        <w:gridCol w:w="1720"/>
        <w:gridCol w:w="1360"/>
        <w:gridCol w:w="1980"/>
        <w:gridCol w:w="1710"/>
      </w:tblGrid>
      <w:tr w:rsidR="00E4114F" w:rsidRPr="00E4114F" w14:paraId="267375C9" w14:textId="77777777" w:rsidTr="009A3E6F">
        <w:trPr>
          <w:trHeight w:val="782"/>
        </w:trPr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A20D9" w14:textId="77777777" w:rsidR="00E4114F" w:rsidRPr="00E4114F" w:rsidRDefault="00E4114F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E4114F">
              <w:rPr>
                <w:rFonts w:eastAsia="Times New Roman"/>
                <w:b/>
                <w:bCs/>
                <w:color w:val="000000"/>
                <w:lang w:eastAsia="zh-CN"/>
              </w:rPr>
              <w:t>Genome 1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AE006" w14:textId="77777777" w:rsidR="00E4114F" w:rsidRPr="00E4114F" w:rsidRDefault="00E4114F" w:rsidP="00E4114F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E4114F">
              <w:rPr>
                <w:rFonts w:eastAsia="Times New Roman"/>
                <w:b/>
                <w:bCs/>
                <w:color w:val="000000"/>
                <w:lang w:eastAsia="zh-CN"/>
              </w:rPr>
              <w:t>Genome 2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1330D" w14:textId="77777777" w:rsidR="00E4114F" w:rsidRPr="00E4114F" w:rsidRDefault="00E4114F" w:rsidP="00E4114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E4114F">
              <w:rPr>
                <w:rFonts w:eastAsia="Times New Roman"/>
                <w:b/>
                <w:bCs/>
                <w:color w:val="000000"/>
                <w:lang w:eastAsia="zh-CN"/>
              </w:rPr>
              <w:t>No. of CDS for genomes 1/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050B6" w14:textId="77777777" w:rsidR="00E4114F" w:rsidRPr="00E4114F" w:rsidRDefault="00E4114F" w:rsidP="00E4114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E4114F">
              <w:rPr>
                <w:rFonts w:eastAsia="Times New Roman"/>
                <w:b/>
                <w:bCs/>
                <w:color w:val="000000"/>
                <w:lang w:eastAsia="zh-CN"/>
              </w:rPr>
              <w:t xml:space="preserve">Average no. of CDS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551E5" w14:textId="77777777" w:rsidR="00E4114F" w:rsidRPr="00E4114F" w:rsidRDefault="00E4114F" w:rsidP="00E4114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E4114F">
              <w:rPr>
                <w:rFonts w:eastAsia="Times New Roman"/>
                <w:b/>
                <w:bCs/>
                <w:color w:val="000000"/>
                <w:lang w:eastAsia="zh-CN"/>
              </w:rPr>
              <w:t>No. of pair-wise ortholog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25EC6" w14:textId="77777777" w:rsidR="00F6630E" w:rsidRDefault="00E4114F" w:rsidP="00E4114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E4114F">
              <w:rPr>
                <w:rFonts w:eastAsia="Times New Roman"/>
                <w:b/>
                <w:bCs/>
                <w:color w:val="000000"/>
                <w:lang w:eastAsia="zh-CN"/>
              </w:rPr>
              <w:t>dN/dS</w:t>
            </w:r>
            <w:r w:rsidR="00F6630E">
              <w:rPr>
                <w:rFonts w:eastAsia="Times New Roman"/>
                <w:b/>
                <w:bCs/>
                <w:color w:val="000000"/>
                <w:lang w:eastAsia="zh-CN"/>
              </w:rPr>
              <w:t xml:space="preserve"> </w:t>
            </w:r>
          </w:p>
          <w:p w14:paraId="72E3C117" w14:textId="48FEC32D" w:rsidR="00E4114F" w:rsidRPr="00E4114F" w:rsidRDefault="00F6630E" w:rsidP="00E4114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lang w:eastAsia="zh-CN"/>
              </w:rPr>
              <w:t>(Mean ± SE)</w:t>
            </w:r>
          </w:p>
        </w:tc>
      </w:tr>
      <w:tr w:rsidR="008E640F" w:rsidRPr="00E4114F" w14:paraId="18632708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05791" w14:textId="415919EF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bacterium paludis</w:t>
            </w:r>
            <w:r w:rsidRPr="00F6630E">
              <w:rPr>
                <w:sz w:val="20"/>
              </w:rPr>
              <w:t xml:space="preserve"> SWAN-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C4BB1" w14:textId="407149E6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bacterium congolense</w:t>
            </w:r>
            <w:r w:rsidRPr="00F6630E">
              <w:rPr>
                <w:sz w:val="20"/>
              </w:rPr>
              <w:t xml:space="preserve"> Buetzber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07C00" w14:textId="06FA5587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442/23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1D667" w14:textId="3CB9C478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B156C" w14:textId="08C58948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9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18836" w14:textId="336B95A8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14 ± 0.002</w:t>
            </w:r>
          </w:p>
        </w:tc>
      </w:tr>
      <w:tr w:rsidR="008E640F" w:rsidRPr="00E4114F" w14:paraId="17919FB9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D2637" w14:textId="5CE0B423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brevibacter ruminantium</w:t>
            </w:r>
            <w:r w:rsidRPr="00F6630E">
              <w:rPr>
                <w:sz w:val="20"/>
              </w:rPr>
              <w:t xml:space="preserve"> M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FCA51" w14:textId="552CC1A3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brevibacter olleyae</w:t>
            </w:r>
            <w:r w:rsidRPr="00F6630E">
              <w:rPr>
                <w:sz w:val="20"/>
              </w:rPr>
              <w:t xml:space="preserve"> YLM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18A6C" w14:textId="4CAFE2C6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217/18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83AF5" w14:textId="3DB2F25B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0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AE3C" w14:textId="5F3415A0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3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AF68F" w14:textId="60BD6536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07 ± 0.003</w:t>
            </w:r>
          </w:p>
        </w:tc>
      </w:tr>
      <w:tr w:rsidR="008E640F" w:rsidRPr="00E4114F" w14:paraId="3A194613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93288" w14:textId="494B16FB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brevibacter smithii</w:t>
            </w:r>
            <w:r w:rsidRPr="00F6630E">
              <w:rPr>
                <w:sz w:val="20"/>
              </w:rPr>
              <w:t xml:space="preserve"> PS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45956" w14:textId="310D7630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brevibacter millerae</w:t>
            </w:r>
            <w:r w:rsidRPr="00F6630E">
              <w:rPr>
                <w:sz w:val="20"/>
              </w:rPr>
              <w:t xml:space="preserve"> SM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3E820" w14:textId="129BB1C1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795/23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CC9B9" w14:textId="150860D5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0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39D97" w14:textId="508B93E6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18C88" w14:textId="25E87AC7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10 ± 0.006</w:t>
            </w:r>
          </w:p>
        </w:tc>
      </w:tr>
      <w:tr w:rsidR="008E640F" w:rsidRPr="00E4114F" w14:paraId="61326240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22CBA" w14:textId="084F38E7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caldococcus fervens</w:t>
            </w:r>
            <w:r w:rsidRPr="00F6630E">
              <w:rPr>
                <w:sz w:val="20"/>
              </w:rPr>
              <w:t xml:space="preserve"> AG8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AD601" w14:textId="60685E4B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caldococcus vulcanius</w:t>
            </w:r>
            <w:r w:rsidRPr="00F6630E">
              <w:rPr>
                <w:sz w:val="20"/>
              </w:rPr>
              <w:t xml:space="preserve"> M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0B6B6" w14:textId="79FEFB32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620/17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E2F7F" w14:textId="7D7781B3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6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0EAA2" w14:textId="767E5739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5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63E58" w14:textId="4A1AFC56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08 ± 0.003</w:t>
            </w:r>
          </w:p>
        </w:tc>
      </w:tr>
      <w:tr w:rsidR="008E640F" w:rsidRPr="00E4114F" w14:paraId="36BC2924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01880" w14:textId="0865F2A9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caldococcus jannaschii</w:t>
            </w:r>
            <w:r w:rsidRPr="00F6630E">
              <w:rPr>
                <w:sz w:val="20"/>
              </w:rPr>
              <w:t xml:space="preserve"> DSM 266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8CBE0" w14:textId="67388B68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caldococcus</w:t>
            </w:r>
            <w:r w:rsidRPr="00F6630E">
              <w:rPr>
                <w:sz w:val="20"/>
              </w:rPr>
              <w:t xml:space="preserve"> sp. FS406-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2475D" w14:textId="45F7B54F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789/18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87F58" w14:textId="6CB7A450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8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A3486" w14:textId="5CFD6C9D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3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DE58E" w14:textId="204EC19A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07 ± 0.002</w:t>
            </w:r>
          </w:p>
        </w:tc>
      </w:tr>
      <w:tr w:rsidR="008E640F" w:rsidRPr="00E4114F" w14:paraId="7B63E53C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31887" w14:textId="16A3ADC9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cella paludicola</w:t>
            </w:r>
            <w:r>
              <w:rPr>
                <w:sz w:val="20"/>
              </w:rPr>
              <w:t xml:space="preserve"> SANA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0D3B4" w14:textId="7F48F104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cella conradii</w:t>
            </w:r>
            <w:r w:rsidRPr="00F6630E">
              <w:rPr>
                <w:sz w:val="20"/>
              </w:rPr>
              <w:t xml:space="preserve"> HZ2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66027" w14:textId="4AF37330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3065/24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3A81D" w14:textId="5C278DAB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7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2266" w14:textId="10604C43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56FEE" w14:textId="64511BC8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12 ± 0.006</w:t>
            </w:r>
          </w:p>
        </w:tc>
      </w:tr>
      <w:tr w:rsidR="008E640F" w:rsidRPr="00E4114F" w14:paraId="4D753D6B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E1E97" w14:textId="7FA1268E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coccoides burtonii</w:t>
            </w:r>
            <w:r w:rsidRPr="00F6630E">
              <w:rPr>
                <w:sz w:val="20"/>
              </w:rPr>
              <w:t xml:space="preserve"> DSM 624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860FF" w14:textId="2C53174C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coccoides methylutens</w:t>
            </w:r>
            <w:r w:rsidRPr="00F6630E">
              <w:rPr>
                <w:sz w:val="20"/>
              </w:rPr>
              <w:t xml:space="preserve"> MM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DDDD2" w14:textId="7896C9F5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431/23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38A32" w14:textId="7472B5A8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3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96FE3" w14:textId="7ABB9E04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9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63B7E" w14:textId="53D72487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12 ± 0.002</w:t>
            </w:r>
          </w:p>
        </w:tc>
      </w:tr>
      <w:tr w:rsidR="008E640F" w:rsidRPr="00E4114F" w14:paraId="5EBB2B71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21A66" w14:textId="678AD340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coccus maripaludis</w:t>
            </w:r>
            <w:r w:rsidRPr="00F6630E">
              <w:rPr>
                <w:sz w:val="20"/>
              </w:rPr>
              <w:t xml:space="preserve"> C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B7D71" w14:textId="0AB1875E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coccus vannielii</w:t>
            </w:r>
            <w:r w:rsidRPr="00F6630E">
              <w:rPr>
                <w:sz w:val="20"/>
              </w:rPr>
              <w:t xml:space="preserve"> S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82F57" w14:textId="4BCEADD2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845/17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D0DE5" w14:textId="6FAFD461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7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FC9B" w14:textId="389BEC5D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3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AE28" w14:textId="36CE134A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10 ± 0.004</w:t>
            </w:r>
          </w:p>
        </w:tc>
      </w:tr>
      <w:tr w:rsidR="008E640F" w:rsidRPr="00E4114F" w14:paraId="7E0E8284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E7214" w14:textId="03397FD8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culleus marisnigri</w:t>
            </w:r>
            <w:r w:rsidRPr="00F6630E">
              <w:rPr>
                <w:sz w:val="20"/>
              </w:rPr>
              <w:t xml:space="preserve"> JR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B55EA" w14:textId="57A2E2EF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culleus bourgensis</w:t>
            </w:r>
            <w:r w:rsidRPr="00F6630E">
              <w:rPr>
                <w:sz w:val="20"/>
              </w:rPr>
              <w:t xml:space="preserve"> MS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BB406" w14:textId="52EF27D5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506/26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5FEA2" w14:textId="4773923C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5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64606" w14:textId="12E22B57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4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91E5B" w14:textId="57EB917E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11 ± 0.002</w:t>
            </w:r>
          </w:p>
        </w:tc>
      </w:tr>
      <w:tr w:rsidR="008E640F" w:rsidRPr="00E4114F" w14:paraId="2D12F23B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1ECA8" w14:textId="221D44F8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sarcina acetivorans</w:t>
            </w:r>
            <w:r w:rsidRPr="00F6630E">
              <w:rPr>
                <w:sz w:val="20"/>
              </w:rPr>
              <w:t xml:space="preserve"> C2A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08F51" w14:textId="1EE8D719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sarcina siciliae</w:t>
            </w:r>
            <w:r w:rsidRPr="00F6630E">
              <w:rPr>
                <w:sz w:val="20"/>
              </w:rPr>
              <w:t xml:space="preserve"> C2J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70FA9" w14:textId="3BD7E85A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4721/46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09C57" w14:textId="37BDF186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47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A7632" w14:textId="2A96231A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4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25AC" w14:textId="4C02CA72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18 ± 0.002</w:t>
            </w:r>
          </w:p>
        </w:tc>
      </w:tr>
      <w:tr w:rsidR="008E640F" w:rsidRPr="00E4114F" w14:paraId="34F2C300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3847E" w14:textId="574D4FFF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sarcina barkeri</w:t>
            </w:r>
            <w:r>
              <w:rPr>
                <w:sz w:val="20"/>
              </w:rPr>
              <w:t xml:space="preserve"> Fusaro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EC56B" w14:textId="65909F9D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sarcina mazei</w:t>
            </w:r>
            <w:r w:rsidRPr="00F6630E">
              <w:rPr>
                <w:sz w:val="20"/>
              </w:rPr>
              <w:t xml:space="preserve"> S-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86612" w14:textId="64F99398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3758/35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0B653" w14:textId="0CE76079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36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F7CAD" w14:textId="4CE17280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7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EA954" w14:textId="5FF1B8D9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13 ± 0.002</w:t>
            </w:r>
          </w:p>
        </w:tc>
      </w:tr>
      <w:tr w:rsidR="008E640F" w:rsidRPr="00E4114F" w14:paraId="0C3244B7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F956A" w14:textId="6D61E742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sarcina thermophila</w:t>
            </w:r>
            <w:r w:rsidRPr="00F6630E">
              <w:rPr>
                <w:sz w:val="20"/>
              </w:rPr>
              <w:t xml:space="preserve"> CHTI-5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3E91D" w14:textId="78483973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sarcina vacuolata</w:t>
            </w:r>
            <w:r w:rsidRPr="00F6630E">
              <w:rPr>
                <w:sz w:val="20"/>
              </w:rPr>
              <w:t xml:space="preserve"> Z-7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2BCB4" w14:textId="55A01252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658/37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DFD97" w14:textId="236CBDAD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31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6462D" w14:textId="11CEB427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8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EE84B" w14:textId="6EC742FD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14 ± 0.002</w:t>
            </w:r>
          </w:p>
        </w:tc>
      </w:tr>
      <w:tr w:rsidR="008E640F" w:rsidRPr="00E4114F" w14:paraId="477CD6A6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2CE2F" w14:textId="5C316A48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thermobacter marburgensis</w:t>
            </w:r>
            <w:r w:rsidRPr="00F6630E">
              <w:rPr>
                <w:sz w:val="20"/>
              </w:rPr>
              <w:t xml:space="preserve"> Marburg 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CD9A2" w14:textId="05D0F4CE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Methanothermobacter thermautotrophicus</w:t>
            </w:r>
            <w:r w:rsidRPr="00F6630E">
              <w:rPr>
                <w:sz w:val="20"/>
              </w:rPr>
              <w:t xml:space="preserve"> CaT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5FFBB" w14:textId="78EBC766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757/17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087A5" w14:textId="1DB566C6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7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08F32" w14:textId="15AD47DB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2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24B39" w14:textId="2043982B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13 ± 0.002</w:t>
            </w:r>
          </w:p>
        </w:tc>
      </w:tr>
      <w:tr w:rsidR="008E640F" w:rsidRPr="00E4114F" w14:paraId="5279399A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36B69" w14:textId="1556067D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Natronomonas moolapensis</w:t>
            </w:r>
            <w:r w:rsidRPr="00F6630E">
              <w:rPr>
                <w:sz w:val="20"/>
              </w:rPr>
              <w:t xml:space="preserve"> 8.8.1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C4B1A" w14:textId="2AD3FEE1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Natronomonas pharaonis</w:t>
            </w:r>
            <w:r w:rsidRPr="00F6630E">
              <w:rPr>
                <w:sz w:val="20"/>
              </w:rPr>
              <w:t xml:space="preserve"> Gaba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9E183" w14:textId="084D9EAD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847/28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D39DB" w14:textId="53347400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8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1432D" w14:textId="2845F583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ED2A" w14:textId="629DDC7C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13 ± 0.010</w:t>
            </w:r>
          </w:p>
        </w:tc>
      </w:tr>
      <w:tr w:rsidR="008E640F" w:rsidRPr="00E4114F" w14:paraId="7DDF7511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39E84" w14:textId="7BC7F575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Pyrobaculum islandicum</w:t>
            </w:r>
            <w:r w:rsidRPr="00F6630E">
              <w:rPr>
                <w:sz w:val="20"/>
              </w:rPr>
              <w:t xml:space="preserve"> DSM 418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4F211" w14:textId="531CE91D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Pyrobaculum neutrophilum</w:t>
            </w:r>
            <w:r w:rsidRPr="00F6630E">
              <w:rPr>
                <w:sz w:val="20"/>
              </w:rPr>
              <w:t xml:space="preserve"> V24S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72DEC" w14:textId="24CD07D3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014/20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995F8" w14:textId="1E52F513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0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B1FC3" w14:textId="54F7FC4B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6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E5F6C" w14:textId="0019E08B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11 ± 0.004</w:t>
            </w:r>
          </w:p>
        </w:tc>
      </w:tr>
      <w:tr w:rsidR="008E640F" w:rsidRPr="00E4114F" w14:paraId="7B365A80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B0E48" w14:textId="6FC1FD28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Pyrococcus chitonophagus</w:t>
            </w:r>
            <w:r w:rsidRPr="00F6630E">
              <w:rPr>
                <w:sz w:val="20"/>
              </w:rPr>
              <w:t xml:space="preserve"> DSM 1015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F926F" w14:textId="1727D6A1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Pyrococcus kukulkanii</w:t>
            </w:r>
            <w:r w:rsidRPr="00F6630E">
              <w:rPr>
                <w:sz w:val="20"/>
              </w:rPr>
              <w:t xml:space="preserve"> NCB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18198" w14:textId="68B1ED3C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153/21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57E49" w14:textId="6F90A1E8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1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A76BC" w14:textId="54B3A368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3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9D752" w14:textId="5B0BD39C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08 ± 0.002</w:t>
            </w:r>
          </w:p>
        </w:tc>
      </w:tr>
      <w:tr w:rsidR="008E640F" w:rsidRPr="00E4114F" w14:paraId="766BA430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AC80C" w14:textId="6A18F8C0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Pyrococcus</w:t>
            </w:r>
            <w:r w:rsidRPr="00F6630E">
              <w:rPr>
                <w:sz w:val="20"/>
              </w:rPr>
              <w:t xml:space="preserve"> sp. NA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975C3" w14:textId="6E6190D6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Pyrococcus furiosus</w:t>
            </w:r>
            <w:r w:rsidRPr="00F6630E">
              <w:rPr>
                <w:sz w:val="20"/>
              </w:rPr>
              <w:t xml:space="preserve"> COM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787FE" w14:textId="0CE710DC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980/20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8E00F" w14:textId="1AA0307A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0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86F8C" w14:textId="6BADE3EA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4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2E5F" w14:textId="2B334CE0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12 ± 0.005</w:t>
            </w:r>
          </w:p>
        </w:tc>
      </w:tr>
      <w:tr w:rsidR="008E640F" w:rsidRPr="00E4114F" w14:paraId="53D22DD1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6AFB0" w14:textId="2240CE33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Staphylothermus hellenicus</w:t>
            </w:r>
            <w:r w:rsidRPr="00F6630E">
              <w:rPr>
                <w:sz w:val="20"/>
              </w:rPr>
              <w:t xml:space="preserve"> P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EBC4B" w14:textId="19F8AC51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Staphylothermus marinus</w:t>
            </w:r>
            <w:r w:rsidRPr="00F6630E">
              <w:rPr>
                <w:sz w:val="20"/>
              </w:rPr>
              <w:t xml:space="preserve"> F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A5C6B" w14:textId="177E7748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668/16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8402C" w14:textId="0E708114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6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C6E1" w14:textId="61FF4D1C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2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78FD" w14:textId="70D7CF83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12 ± 0.002</w:t>
            </w:r>
          </w:p>
        </w:tc>
      </w:tr>
      <w:tr w:rsidR="008E640F" w:rsidRPr="00E4114F" w14:paraId="07F8E24C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495B3" w14:textId="717D594D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Sulfolobus solfataricus</w:t>
            </w:r>
            <w:r w:rsidRPr="00F6630E">
              <w:rPr>
                <w:sz w:val="20"/>
              </w:rPr>
              <w:t xml:space="preserve"> P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FC7A6" w14:textId="4D5C4E86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Sulfolobus islandicus</w:t>
            </w:r>
            <w:r w:rsidRPr="00F6630E">
              <w:rPr>
                <w:sz w:val="20"/>
              </w:rPr>
              <w:t xml:space="preserve"> HVE10/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AFA0F" w14:textId="69B2B0D6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3048/27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7C141" w14:textId="0D149E0E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8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DB01C" w14:textId="5CEAC0DE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7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9DF50" w14:textId="293AE91D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10 ± 0.002</w:t>
            </w:r>
          </w:p>
        </w:tc>
      </w:tr>
      <w:tr w:rsidR="008E640F" w:rsidRPr="00E4114F" w14:paraId="1C94E094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E361A" w14:textId="4F6A310D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Thermococcus eurythermalis</w:t>
            </w:r>
            <w:r w:rsidRPr="00F6630E">
              <w:rPr>
                <w:sz w:val="20"/>
              </w:rPr>
              <w:t xml:space="preserve"> A50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E8200" w14:textId="693D3A40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Thermococcus peptonophilus</w:t>
            </w:r>
            <w:r w:rsidRPr="00F6630E">
              <w:rPr>
                <w:sz w:val="20"/>
              </w:rPr>
              <w:t xml:space="preserve"> OG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E0BE6" w14:textId="0736FDFA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269/20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B3E7D" w14:textId="6B0044FE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1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90345" w14:textId="57B2CF97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4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F614F" w14:textId="2F797FAA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10 ± 0.004</w:t>
            </w:r>
          </w:p>
        </w:tc>
      </w:tr>
      <w:tr w:rsidR="008E640F" w:rsidRPr="00E4114F" w14:paraId="4CDD6407" w14:textId="77777777" w:rsidTr="00BA070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784F2E" w14:textId="70D0F9ED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Vulcanisaeta distributa</w:t>
            </w:r>
            <w:r w:rsidRPr="00F6630E">
              <w:rPr>
                <w:sz w:val="20"/>
              </w:rPr>
              <w:t xml:space="preserve"> DSM 1442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826125" w14:textId="6CF0A5B4" w:rsidR="008E640F" w:rsidRPr="00F6630E" w:rsidRDefault="008E640F" w:rsidP="008E640F">
            <w:pPr>
              <w:spacing w:line="240" w:lineRule="auto"/>
              <w:rPr>
                <w:rFonts w:eastAsia="Times New Roman"/>
                <w:color w:val="000000"/>
                <w:sz w:val="20"/>
                <w:lang w:eastAsia="zh-CN"/>
              </w:rPr>
            </w:pPr>
            <w:r w:rsidRPr="00F6630E">
              <w:rPr>
                <w:i/>
                <w:sz w:val="20"/>
              </w:rPr>
              <w:t>Vulcanisaeta moutnovskia</w:t>
            </w:r>
            <w:r w:rsidRPr="00F6630E">
              <w:rPr>
                <w:sz w:val="20"/>
              </w:rPr>
              <w:t xml:space="preserve"> 768-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D57C38" w14:textId="63BA1970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543/23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0B3786" w14:textId="0463B02D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24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5DFEF3" w14:textId="0ADFB185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16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A8001" w14:textId="2F83DD63" w:rsidR="008E640F" w:rsidRPr="00990B77" w:rsidRDefault="008E640F" w:rsidP="008E640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990B77">
              <w:rPr>
                <w:sz w:val="20"/>
                <w:szCs w:val="20"/>
              </w:rPr>
              <w:t>0.12 ± 0.002</w:t>
            </w:r>
          </w:p>
        </w:tc>
      </w:tr>
    </w:tbl>
    <w:p w14:paraId="65DEE590" w14:textId="30C1A81B" w:rsidR="00414023" w:rsidRPr="00414023" w:rsidRDefault="00414023" w:rsidP="00414023">
      <w:pPr>
        <w:widowControl w:val="0"/>
        <w:spacing w:line="240" w:lineRule="auto"/>
        <w:ind w:left="105" w:hangingChars="50" w:hanging="105"/>
        <w:jc w:val="both"/>
        <w:rPr>
          <w:rFonts w:eastAsia="宋体"/>
          <w:kern w:val="2"/>
          <w:sz w:val="21"/>
          <w:szCs w:val="22"/>
          <w:lang w:eastAsia="zh-CN"/>
        </w:rPr>
      </w:pPr>
      <w:r w:rsidRPr="00414023">
        <w:rPr>
          <w:rFonts w:eastAsia="宋体"/>
          <w:kern w:val="2"/>
          <w:sz w:val="21"/>
          <w:szCs w:val="22"/>
          <w:lang w:eastAsia="zh-CN"/>
        </w:rPr>
        <w:t>*CDS: protein coding genes</w:t>
      </w:r>
    </w:p>
    <w:sectPr w:rsidR="00414023" w:rsidRPr="00414023" w:rsidSect="00E4114F">
      <w:footerReference w:type="even" r:id="rId7"/>
      <w:footerReference w:type="default" r:id="rId8"/>
      <w:pgSz w:w="16838" w:h="11906" w:orient="landscape"/>
      <w:pgMar w:top="1440" w:right="818" w:bottom="1440" w:left="81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25824B" w14:textId="77777777" w:rsidR="0070469B" w:rsidRDefault="0070469B" w:rsidP="006F503F">
      <w:pPr>
        <w:spacing w:line="240" w:lineRule="auto"/>
      </w:pPr>
      <w:r>
        <w:separator/>
      </w:r>
    </w:p>
  </w:endnote>
  <w:endnote w:type="continuationSeparator" w:id="0">
    <w:p w14:paraId="2265C4A9" w14:textId="77777777" w:rsidR="0070469B" w:rsidRDefault="0070469B" w:rsidP="006F50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78EB51" w14:textId="77777777" w:rsidR="0070469B" w:rsidRDefault="0070469B" w:rsidP="007C175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E84DA8" w14:textId="77777777" w:rsidR="0070469B" w:rsidRDefault="007046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7C8996" w14:textId="688CD8FA" w:rsidR="0070469B" w:rsidRDefault="0070469B" w:rsidP="007C175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45D1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B71164" w14:textId="77777777" w:rsidR="0070469B" w:rsidRDefault="007046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1DDD8F" w14:textId="77777777" w:rsidR="0070469B" w:rsidRDefault="0070469B" w:rsidP="006F503F">
      <w:pPr>
        <w:spacing w:line="240" w:lineRule="auto"/>
      </w:pPr>
      <w:r>
        <w:separator/>
      </w:r>
    </w:p>
  </w:footnote>
  <w:footnote w:type="continuationSeparator" w:id="0">
    <w:p w14:paraId="0C7D3855" w14:textId="77777777" w:rsidR="0070469B" w:rsidRDefault="0070469B" w:rsidP="006F503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5f0pfr89rrs7ed9e9vsxfha222x20rvzvw&quot;&gt;Membrane protein&lt;record-ids&gt;&lt;item&gt;114&lt;/item&gt;&lt;item&gt;234&lt;/item&gt;&lt;item&gt;236&lt;/item&gt;&lt;item&gt;272&lt;/item&gt;&lt;item&gt;278&lt;/item&gt;&lt;item&gt;294&lt;/item&gt;&lt;item&gt;311&lt;/item&gt;&lt;item&gt;313&lt;/item&gt;&lt;item&gt;315&lt;/item&gt;&lt;item&gt;342&lt;/item&gt;&lt;item&gt;353&lt;/item&gt;&lt;item&gt;355&lt;/item&gt;&lt;item&gt;357&lt;/item&gt;&lt;item&gt;358&lt;/item&gt;&lt;item&gt;365&lt;/item&gt;&lt;item&gt;367&lt;/item&gt;&lt;item&gt;370&lt;/item&gt;&lt;item&gt;371&lt;/item&gt;&lt;item&gt;375&lt;/item&gt;&lt;item&gt;377&lt;/item&gt;&lt;item&gt;378&lt;/item&gt;&lt;item&gt;380&lt;/item&gt;&lt;item&gt;382&lt;/item&gt;&lt;item&gt;384&lt;/item&gt;&lt;/record-ids&gt;&lt;/item&gt;&lt;/Libraries&gt;"/>
  </w:docVars>
  <w:rsids>
    <w:rsidRoot w:val="00D63B02"/>
    <w:rsid w:val="0000094B"/>
    <w:rsid w:val="0000150B"/>
    <w:rsid w:val="000050C3"/>
    <w:rsid w:val="00005460"/>
    <w:rsid w:val="000079AC"/>
    <w:rsid w:val="000100D4"/>
    <w:rsid w:val="0001308B"/>
    <w:rsid w:val="00014486"/>
    <w:rsid w:val="00014630"/>
    <w:rsid w:val="00016C62"/>
    <w:rsid w:val="00017EC1"/>
    <w:rsid w:val="0002057F"/>
    <w:rsid w:val="000234F5"/>
    <w:rsid w:val="0002524B"/>
    <w:rsid w:val="00025328"/>
    <w:rsid w:val="00031416"/>
    <w:rsid w:val="00031BDA"/>
    <w:rsid w:val="0003215C"/>
    <w:rsid w:val="000370A7"/>
    <w:rsid w:val="00037DB3"/>
    <w:rsid w:val="0004129E"/>
    <w:rsid w:val="00041A8C"/>
    <w:rsid w:val="00041DA0"/>
    <w:rsid w:val="00045B99"/>
    <w:rsid w:val="000472B0"/>
    <w:rsid w:val="00050D67"/>
    <w:rsid w:val="00052AAB"/>
    <w:rsid w:val="00053ED0"/>
    <w:rsid w:val="00054DB4"/>
    <w:rsid w:val="00057A55"/>
    <w:rsid w:val="00060C25"/>
    <w:rsid w:val="000618D7"/>
    <w:rsid w:val="00061CB3"/>
    <w:rsid w:val="00065CA7"/>
    <w:rsid w:val="000759EE"/>
    <w:rsid w:val="000765DA"/>
    <w:rsid w:val="000771AE"/>
    <w:rsid w:val="000806DB"/>
    <w:rsid w:val="000858BC"/>
    <w:rsid w:val="00086F39"/>
    <w:rsid w:val="00087036"/>
    <w:rsid w:val="00087A00"/>
    <w:rsid w:val="000945EA"/>
    <w:rsid w:val="00094E9B"/>
    <w:rsid w:val="00096FBC"/>
    <w:rsid w:val="000976EF"/>
    <w:rsid w:val="000A1968"/>
    <w:rsid w:val="000A1F69"/>
    <w:rsid w:val="000A28E0"/>
    <w:rsid w:val="000A329E"/>
    <w:rsid w:val="000A32AC"/>
    <w:rsid w:val="000A3F35"/>
    <w:rsid w:val="000B321C"/>
    <w:rsid w:val="000B4CAA"/>
    <w:rsid w:val="000B5B91"/>
    <w:rsid w:val="000C02F3"/>
    <w:rsid w:val="000C38B0"/>
    <w:rsid w:val="000C56AD"/>
    <w:rsid w:val="000D0171"/>
    <w:rsid w:val="000D0D6E"/>
    <w:rsid w:val="000D1F75"/>
    <w:rsid w:val="000D2A82"/>
    <w:rsid w:val="000D69CA"/>
    <w:rsid w:val="000E0807"/>
    <w:rsid w:val="000E0DC6"/>
    <w:rsid w:val="000E0F30"/>
    <w:rsid w:val="000E2330"/>
    <w:rsid w:val="000E3779"/>
    <w:rsid w:val="000E5A6D"/>
    <w:rsid w:val="000E5C0E"/>
    <w:rsid w:val="000F12AA"/>
    <w:rsid w:val="000F15E1"/>
    <w:rsid w:val="000F4084"/>
    <w:rsid w:val="000F521E"/>
    <w:rsid w:val="000F5B8F"/>
    <w:rsid w:val="000F65E4"/>
    <w:rsid w:val="000F77D6"/>
    <w:rsid w:val="00100A4C"/>
    <w:rsid w:val="001019D9"/>
    <w:rsid w:val="00102E6E"/>
    <w:rsid w:val="00105701"/>
    <w:rsid w:val="00105BAB"/>
    <w:rsid w:val="00111BCC"/>
    <w:rsid w:val="0011389A"/>
    <w:rsid w:val="00113EB4"/>
    <w:rsid w:val="0011490B"/>
    <w:rsid w:val="00117676"/>
    <w:rsid w:val="00117764"/>
    <w:rsid w:val="001226C2"/>
    <w:rsid w:val="00123E7E"/>
    <w:rsid w:val="00125A7B"/>
    <w:rsid w:val="00125F64"/>
    <w:rsid w:val="00136FC4"/>
    <w:rsid w:val="00137A70"/>
    <w:rsid w:val="00137DBE"/>
    <w:rsid w:val="00147672"/>
    <w:rsid w:val="00151DDF"/>
    <w:rsid w:val="001530EF"/>
    <w:rsid w:val="001540C6"/>
    <w:rsid w:val="00156AD1"/>
    <w:rsid w:val="00157D6E"/>
    <w:rsid w:val="00160642"/>
    <w:rsid w:val="00160B32"/>
    <w:rsid w:val="00160B45"/>
    <w:rsid w:val="00160D35"/>
    <w:rsid w:val="00161028"/>
    <w:rsid w:val="001613A8"/>
    <w:rsid w:val="001647AE"/>
    <w:rsid w:val="00166B1D"/>
    <w:rsid w:val="00170B80"/>
    <w:rsid w:val="00171F70"/>
    <w:rsid w:val="0018210F"/>
    <w:rsid w:val="001838D6"/>
    <w:rsid w:val="0018536F"/>
    <w:rsid w:val="00187249"/>
    <w:rsid w:val="00187B94"/>
    <w:rsid w:val="00187BA4"/>
    <w:rsid w:val="0019413C"/>
    <w:rsid w:val="001A02D4"/>
    <w:rsid w:val="001A363F"/>
    <w:rsid w:val="001A43A6"/>
    <w:rsid w:val="001A43D2"/>
    <w:rsid w:val="001B041E"/>
    <w:rsid w:val="001B391B"/>
    <w:rsid w:val="001B4826"/>
    <w:rsid w:val="001B60F0"/>
    <w:rsid w:val="001B6127"/>
    <w:rsid w:val="001B6D24"/>
    <w:rsid w:val="001C3450"/>
    <w:rsid w:val="001C3847"/>
    <w:rsid w:val="001C6995"/>
    <w:rsid w:val="001C6BCA"/>
    <w:rsid w:val="001D0E65"/>
    <w:rsid w:val="001D1218"/>
    <w:rsid w:val="001D1736"/>
    <w:rsid w:val="001D2129"/>
    <w:rsid w:val="001D2472"/>
    <w:rsid w:val="001D6407"/>
    <w:rsid w:val="001D6C40"/>
    <w:rsid w:val="001D6DFE"/>
    <w:rsid w:val="001E2E1A"/>
    <w:rsid w:val="001E3195"/>
    <w:rsid w:val="001E5B89"/>
    <w:rsid w:val="001F0857"/>
    <w:rsid w:val="001F2DE8"/>
    <w:rsid w:val="001F5015"/>
    <w:rsid w:val="001F69C2"/>
    <w:rsid w:val="001F78F2"/>
    <w:rsid w:val="001F7CFF"/>
    <w:rsid w:val="00202677"/>
    <w:rsid w:val="0020336D"/>
    <w:rsid w:val="00210DDC"/>
    <w:rsid w:val="00211A34"/>
    <w:rsid w:val="00214972"/>
    <w:rsid w:val="00215A99"/>
    <w:rsid w:val="00215B33"/>
    <w:rsid w:val="00217201"/>
    <w:rsid w:val="0022251A"/>
    <w:rsid w:val="002269DB"/>
    <w:rsid w:val="00226CC5"/>
    <w:rsid w:val="0023128A"/>
    <w:rsid w:val="002369D1"/>
    <w:rsid w:val="00236CA7"/>
    <w:rsid w:val="00237F99"/>
    <w:rsid w:val="00240324"/>
    <w:rsid w:val="002444CC"/>
    <w:rsid w:val="002449D5"/>
    <w:rsid w:val="00245162"/>
    <w:rsid w:val="00245F23"/>
    <w:rsid w:val="00251A82"/>
    <w:rsid w:val="00252984"/>
    <w:rsid w:val="00253569"/>
    <w:rsid w:val="0026020B"/>
    <w:rsid w:val="00260BA5"/>
    <w:rsid w:val="00261B6C"/>
    <w:rsid w:val="00265820"/>
    <w:rsid w:val="0026723C"/>
    <w:rsid w:val="00271D01"/>
    <w:rsid w:val="002749F6"/>
    <w:rsid w:val="00275C00"/>
    <w:rsid w:val="0028293E"/>
    <w:rsid w:val="00282968"/>
    <w:rsid w:val="00282EC0"/>
    <w:rsid w:val="002836E5"/>
    <w:rsid w:val="002849F0"/>
    <w:rsid w:val="00284CB2"/>
    <w:rsid w:val="0028641D"/>
    <w:rsid w:val="00287509"/>
    <w:rsid w:val="002876F6"/>
    <w:rsid w:val="00287E13"/>
    <w:rsid w:val="0029031A"/>
    <w:rsid w:val="00290600"/>
    <w:rsid w:val="00291390"/>
    <w:rsid w:val="00291CDC"/>
    <w:rsid w:val="00291FFA"/>
    <w:rsid w:val="0029653A"/>
    <w:rsid w:val="002A2E4E"/>
    <w:rsid w:val="002A55B6"/>
    <w:rsid w:val="002B015B"/>
    <w:rsid w:val="002B0B13"/>
    <w:rsid w:val="002B1A14"/>
    <w:rsid w:val="002B37EA"/>
    <w:rsid w:val="002B40D8"/>
    <w:rsid w:val="002B42FD"/>
    <w:rsid w:val="002C01EB"/>
    <w:rsid w:val="002C1DF5"/>
    <w:rsid w:val="002D0B1E"/>
    <w:rsid w:val="002D1D3D"/>
    <w:rsid w:val="002D42B7"/>
    <w:rsid w:val="002D4936"/>
    <w:rsid w:val="002D4B39"/>
    <w:rsid w:val="002D5B02"/>
    <w:rsid w:val="002D6D75"/>
    <w:rsid w:val="002E1227"/>
    <w:rsid w:val="002E15B7"/>
    <w:rsid w:val="002E37FE"/>
    <w:rsid w:val="002E3A97"/>
    <w:rsid w:val="002E431F"/>
    <w:rsid w:val="002E53A5"/>
    <w:rsid w:val="002E7DEA"/>
    <w:rsid w:val="002F3287"/>
    <w:rsid w:val="002F708E"/>
    <w:rsid w:val="002F7FE8"/>
    <w:rsid w:val="003006DC"/>
    <w:rsid w:val="00300F5A"/>
    <w:rsid w:val="003012F7"/>
    <w:rsid w:val="0030482E"/>
    <w:rsid w:val="00305CEF"/>
    <w:rsid w:val="00305E6D"/>
    <w:rsid w:val="00310E4D"/>
    <w:rsid w:val="00312544"/>
    <w:rsid w:val="0031368D"/>
    <w:rsid w:val="003140ED"/>
    <w:rsid w:val="00314241"/>
    <w:rsid w:val="0031689E"/>
    <w:rsid w:val="00316DAD"/>
    <w:rsid w:val="003219C1"/>
    <w:rsid w:val="0032224A"/>
    <w:rsid w:val="0032712D"/>
    <w:rsid w:val="00327170"/>
    <w:rsid w:val="003275C1"/>
    <w:rsid w:val="003313BC"/>
    <w:rsid w:val="0033167A"/>
    <w:rsid w:val="00332FE5"/>
    <w:rsid w:val="0033313C"/>
    <w:rsid w:val="00333C25"/>
    <w:rsid w:val="00335ED8"/>
    <w:rsid w:val="00337873"/>
    <w:rsid w:val="00337FB9"/>
    <w:rsid w:val="00341185"/>
    <w:rsid w:val="00344E1F"/>
    <w:rsid w:val="003455F1"/>
    <w:rsid w:val="0034677F"/>
    <w:rsid w:val="00350A60"/>
    <w:rsid w:val="00351678"/>
    <w:rsid w:val="00353929"/>
    <w:rsid w:val="00353C0A"/>
    <w:rsid w:val="00360805"/>
    <w:rsid w:val="00363F12"/>
    <w:rsid w:val="0036558E"/>
    <w:rsid w:val="00365A9B"/>
    <w:rsid w:val="003660DF"/>
    <w:rsid w:val="0036756E"/>
    <w:rsid w:val="003746DD"/>
    <w:rsid w:val="003748F7"/>
    <w:rsid w:val="0037644D"/>
    <w:rsid w:val="00377E77"/>
    <w:rsid w:val="003816CA"/>
    <w:rsid w:val="003827DB"/>
    <w:rsid w:val="0038306B"/>
    <w:rsid w:val="00383A77"/>
    <w:rsid w:val="003848D2"/>
    <w:rsid w:val="00386536"/>
    <w:rsid w:val="00387058"/>
    <w:rsid w:val="003901B4"/>
    <w:rsid w:val="003901D4"/>
    <w:rsid w:val="00391746"/>
    <w:rsid w:val="00392D33"/>
    <w:rsid w:val="0039379E"/>
    <w:rsid w:val="00394D4C"/>
    <w:rsid w:val="003954F9"/>
    <w:rsid w:val="00397148"/>
    <w:rsid w:val="0039762E"/>
    <w:rsid w:val="003A0F84"/>
    <w:rsid w:val="003A316D"/>
    <w:rsid w:val="003A4C88"/>
    <w:rsid w:val="003A6A91"/>
    <w:rsid w:val="003B01F7"/>
    <w:rsid w:val="003B0BB4"/>
    <w:rsid w:val="003B497C"/>
    <w:rsid w:val="003B4A2E"/>
    <w:rsid w:val="003B4FEF"/>
    <w:rsid w:val="003B5624"/>
    <w:rsid w:val="003B5B7F"/>
    <w:rsid w:val="003C03E6"/>
    <w:rsid w:val="003C57A1"/>
    <w:rsid w:val="003C5EA3"/>
    <w:rsid w:val="003C62FB"/>
    <w:rsid w:val="003C6C63"/>
    <w:rsid w:val="003C74D5"/>
    <w:rsid w:val="003D03AC"/>
    <w:rsid w:val="003D0E38"/>
    <w:rsid w:val="003D2D5B"/>
    <w:rsid w:val="003D3FD8"/>
    <w:rsid w:val="003D5C6D"/>
    <w:rsid w:val="003D60EA"/>
    <w:rsid w:val="003E19EF"/>
    <w:rsid w:val="003E2080"/>
    <w:rsid w:val="003E2E00"/>
    <w:rsid w:val="003F29BF"/>
    <w:rsid w:val="003F3870"/>
    <w:rsid w:val="003F537D"/>
    <w:rsid w:val="003F7423"/>
    <w:rsid w:val="00400B3E"/>
    <w:rsid w:val="00400EFE"/>
    <w:rsid w:val="00401D0D"/>
    <w:rsid w:val="0040647A"/>
    <w:rsid w:val="0040659F"/>
    <w:rsid w:val="00406FA5"/>
    <w:rsid w:val="00410A36"/>
    <w:rsid w:val="00412BBB"/>
    <w:rsid w:val="00414023"/>
    <w:rsid w:val="00414FC6"/>
    <w:rsid w:val="004164A7"/>
    <w:rsid w:val="00417117"/>
    <w:rsid w:val="00417C08"/>
    <w:rsid w:val="00421F7D"/>
    <w:rsid w:val="004254E6"/>
    <w:rsid w:val="0042564A"/>
    <w:rsid w:val="004346D7"/>
    <w:rsid w:val="0043533C"/>
    <w:rsid w:val="004353C4"/>
    <w:rsid w:val="004361D7"/>
    <w:rsid w:val="00437F07"/>
    <w:rsid w:val="00441715"/>
    <w:rsid w:val="004418DF"/>
    <w:rsid w:val="0044419F"/>
    <w:rsid w:val="0044453D"/>
    <w:rsid w:val="00444FA5"/>
    <w:rsid w:val="0044500C"/>
    <w:rsid w:val="00445914"/>
    <w:rsid w:val="004506FA"/>
    <w:rsid w:val="004513DD"/>
    <w:rsid w:val="00453230"/>
    <w:rsid w:val="00453935"/>
    <w:rsid w:val="00454681"/>
    <w:rsid w:val="00454AEF"/>
    <w:rsid w:val="0046020B"/>
    <w:rsid w:val="00460DC1"/>
    <w:rsid w:val="004610D6"/>
    <w:rsid w:val="004638DC"/>
    <w:rsid w:val="00463CD9"/>
    <w:rsid w:val="00463DB4"/>
    <w:rsid w:val="00464752"/>
    <w:rsid w:val="00464B71"/>
    <w:rsid w:val="00464F5E"/>
    <w:rsid w:val="00466637"/>
    <w:rsid w:val="00467B70"/>
    <w:rsid w:val="00470078"/>
    <w:rsid w:val="00472746"/>
    <w:rsid w:val="00473E57"/>
    <w:rsid w:val="004757CE"/>
    <w:rsid w:val="00475821"/>
    <w:rsid w:val="00477119"/>
    <w:rsid w:val="004804A6"/>
    <w:rsid w:val="004816AA"/>
    <w:rsid w:val="004832CB"/>
    <w:rsid w:val="004861A8"/>
    <w:rsid w:val="00486F16"/>
    <w:rsid w:val="0049025C"/>
    <w:rsid w:val="004913A0"/>
    <w:rsid w:val="004914E9"/>
    <w:rsid w:val="004919FE"/>
    <w:rsid w:val="00491B3C"/>
    <w:rsid w:val="00491E5E"/>
    <w:rsid w:val="00494B7E"/>
    <w:rsid w:val="00496AA1"/>
    <w:rsid w:val="004A0D51"/>
    <w:rsid w:val="004A1DB8"/>
    <w:rsid w:val="004A26FD"/>
    <w:rsid w:val="004B4A9E"/>
    <w:rsid w:val="004B60AA"/>
    <w:rsid w:val="004C0DB4"/>
    <w:rsid w:val="004C0F2D"/>
    <w:rsid w:val="004C14A4"/>
    <w:rsid w:val="004C3F2D"/>
    <w:rsid w:val="004C4BD1"/>
    <w:rsid w:val="004C6717"/>
    <w:rsid w:val="004C6E32"/>
    <w:rsid w:val="004C7C7D"/>
    <w:rsid w:val="004D6555"/>
    <w:rsid w:val="004E2A61"/>
    <w:rsid w:val="004E2EE4"/>
    <w:rsid w:val="004E4933"/>
    <w:rsid w:val="004E4FC0"/>
    <w:rsid w:val="004E6334"/>
    <w:rsid w:val="004E6588"/>
    <w:rsid w:val="004E68FF"/>
    <w:rsid w:val="004F2FA7"/>
    <w:rsid w:val="004F309E"/>
    <w:rsid w:val="004F391E"/>
    <w:rsid w:val="004F41A9"/>
    <w:rsid w:val="004F52EC"/>
    <w:rsid w:val="004F5552"/>
    <w:rsid w:val="005025C6"/>
    <w:rsid w:val="00505BF7"/>
    <w:rsid w:val="00506355"/>
    <w:rsid w:val="00511C85"/>
    <w:rsid w:val="0051326C"/>
    <w:rsid w:val="0052367A"/>
    <w:rsid w:val="0052461A"/>
    <w:rsid w:val="00524F4D"/>
    <w:rsid w:val="0052792F"/>
    <w:rsid w:val="00527BCD"/>
    <w:rsid w:val="00531C8C"/>
    <w:rsid w:val="00531F9A"/>
    <w:rsid w:val="00533FFD"/>
    <w:rsid w:val="00534001"/>
    <w:rsid w:val="005361AA"/>
    <w:rsid w:val="00537B63"/>
    <w:rsid w:val="0054148D"/>
    <w:rsid w:val="00541DF2"/>
    <w:rsid w:val="00542407"/>
    <w:rsid w:val="00551703"/>
    <w:rsid w:val="00551F57"/>
    <w:rsid w:val="00554890"/>
    <w:rsid w:val="005559EC"/>
    <w:rsid w:val="005562F9"/>
    <w:rsid w:val="00557997"/>
    <w:rsid w:val="00561929"/>
    <w:rsid w:val="0056311B"/>
    <w:rsid w:val="0056370F"/>
    <w:rsid w:val="00563C07"/>
    <w:rsid w:val="005677D6"/>
    <w:rsid w:val="00570370"/>
    <w:rsid w:val="00574BC2"/>
    <w:rsid w:val="00576A24"/>
    <w:rsid w:val="0057711D"/>
    <w:rsid w:val="0058148C"/>
    <w:rsid w:val="00583BF9"/>
    <w:rsid w:val="0058446D"/>
    <w:rsid w:val="00585928"/>
    <w:rsid w:val="00586646"/>
    <w:rsid w:val="005919AD"/>
    <w:rsid w:val="00591C58"/>
    <w:rsid w:val="00593939"/>
    <w:rsid w:val="00594BAB"/>
    <w:rsid w:val="00595249"/>
    <w:rsid w:val="00595736"/>
    <w:rsid w:val="00596FAD"/>
    <w:rsid w:val="0059787F"/>
    <w:rsid w:val="005A1689"/>
    <w:rsid w:val="005A31A1"/>
    <w:rsid w:val="005A67E7"/>
    <w:rsid w:val="005B0ABB"/>
    <w:rsid w:val="005B2344"/>
    <w:rsid w:val="005B428B"/>
    <w:rsid w:val="005B6333"/>
    <w:rsid w:val="005B794C"/>
    <w:rsid w:val="005C0230"/>
    <w:rsid w:val="005C4E20"/>
    <w:rsid w:val="005C5142"/>
    <w:rsid w:val="005C54D2"/>
    <w:rsid w:val="005C782F"/>
    <w:rsid w:val="005D0B98"/>
    <w:rsid w:val="005D2BDF"/>
    <w:rsid w:val="005D3A75"/>
    <w:rsid w:val="005D7BD0"/>
    <w:rsid w:val="005E5489"/>
    <w:rsid w:val="005E70CC"/>
    <w:rsid w:val="005F3029"/>
    <w:rsid w:val="005F4FCA"/>
    <w:rsid w:val="005F54B2"/>
    <w:rsid w:val="005F559E"/>
    <w:rsid w:val="005F62B0"/>
    <w:rsid w:val="005F7695"/>
    <w:rsid w:val="00601692"/>
    <w:rsid w:val="00604036"/>
    <w:rsid w:val="0060756F"/>
    <w:rsid w:val="00607D04"/>
    <w:rsid w:val="006100BC"/>
    <w:rsid w:val="006110B1"/>
    <w:rsid w:val="00611546"/>
    <w:rsid w:val="00612209"/>
    <w:rsid w:val="00614FA5"/>
    <w:rsid w:val="00617384"/>
    <w:rsid w:val="00621ACD"/>
    <w:rsid w:val="0062304C"/>
    <w:rsid w:val="00623A08"/>
    <w:rsid w:val="00624E0E"/>
    <w:rsid w:val="00625DBF"/>
    <w:rsid w:val="00630CC1"/>
    <w:rsid w:val="006316E2"/>
    <w:rsid w:val="00634999"/>
    <w:rsid w:val="006408B3"/>
    <w:rsid w:val="006450FB"/>
    <w:rsid w:val="0064510D"/>
    <w:rsid w:val="00645D53"/>
    <w:rsid w:val="00650A4D"/>
    <w:rsid w:val="0065268C"/>
    <w:rsid w:val="0065324A"/>
    <w:rsid w:val="006534A6"/>
    <w:rsid w:val="00653EA5"/>
    <w:rsid w:val="006545A0"/>
    <w:rsid w:val="006552A1"/>
    <w:rsid w:val="00657DF9"/>
    <w:rsid w:val="00662022"/>
    <w:rsid w:val="0066313B"/>
    <w:rsid w:val="00665DD5"/>
    <w:rsid w:val="00671135"/>
    <w:rsid w:val="00671DDB"/>
    <w:rsid w:val="00674462"/>
    <w:rsid w:val="0067602C"/>
    <w:rsid w:val="00680FB9"/>
    <w:rsid w:val="006870AA"/>
    <w:rsid w:val="00690B39"/>
    <w:rsid w:val="00690CA0"/>
    <w:rsid w:val="006911A7"/>
    <w:rsid w:val="00696415"/>
    <w:rsid w:val="006A55AD"/>
    <w:rsid w:val="006A669A"/>
    <w:rsid w:val="006A6E15"/>
    <w:rsid w:val="006B00CB"/>
    <w:rsid w:val="006B07B7"/>
    <w:rsid w:val="006B0EB0"/>
    <w:rsid w:val="006B0EDC"/>
    <w:rsid w:val="006B106A"/>
    <w:rsid w:val="006B5B1B"/>
    <w:rsid w:val="006B62AA"/>
    <w:rsid w:val="006B6C34"/>
    <w:rsid w:val="006C014E"/>
    <w:rsid w:val="006C0CAE"/>
    <w:rsid w:val="006C17B5"/>
    <w:rsid w:val="006C1991"/>
    <w:rsid w:val="006C2B94"/>
    <w:rsid w:val="006C64EB"/>
    <w:rsid w:val="006C6C48"/>
    <w:rsid w:val="006C7B22"/>
    <w:rsid w:val="006D0130"/>
    <w:rsid w:val="006D05B9"/>
    <w:rsid w:val="006D2168"/>
    <w:rsid w:val="006D2DE4"/>
    <w:rsid w:val="006D3444"/>
    <w:rsid w:val="006D4CE6"/>
    <w:rsid w:val="006D4DC1"/>
    <w:rsid w:val="006D7AE4"/>
    <w:rsid w:val="006D7F5D"/>
    <w:rsid w:val="006E79DE"/>
    <w:rsid w:val="006F1401"/>
    <w:rsid w:val="006F2481"/>
    <w:rsid w:val="006F4540"/>
    <w:rsid w:val="006F503F"/>
    <w:rsid w:val="006F5306"/>
    <w:rsid w:val="006F5FE1"/>
    <w:rsid w:val="007008B6"/>
    <w:rsid w:val="007024D7"/>
    <w:rsid w:val="00703D92"/>
    <w:rsid w:val="0070469B"/>
    <w:rsid w:val="0070537A"/>
    <w:rsid w:val="00706FE8"/>
    <w:rsid w:val="00710E13"/>
    <w:rsid w:val="00713165"/>
    <w:rsid w:val="00713D43"/>
    <w:rsid w:val="00714253"/>
    <w:rsid w:val="00714D53"/>
    <w:rsid w:val="00715029"/>
    <w:rsid w:val="00715608"/>
    <w:rsid w:val="00715941"/>
    <w:rsid w:val="0072062D"/>
    <w:rsid w:val="00723283"/>
    <w:rsid w:val="00724BCA"/>
    <w:rsid w:val="00724ECB"/>
    <w:rsid w:val="00725415"/>
    <w:rsid w:val="00727FC8"/>
    <w:rsid w:val="00733977"/>
    <w:rsid w:val="00735DA3"/>
    <w:rsid w:val="00736CE0"/>
    <w:rsid w:val="00740878"/>
    <w:rsid w:val="00741425"/>
    <w:rsid w:val="00745DB1"/>
    <w:rsid w:val="00745F76"/>
    <w:rsid w:val="00752602"/>
    <w:rsid w:val="00754406"/>
    <w:rsid w:val="00755C3B"/>
    <w:rsid w:val="0075654F"/>
    <w:rsid w:val="0076125D"/>
    <w:rsid w:val="00765364"/>
    <w:rsid w:val="00766D9F"/>
    <w:rsid w:val="00770901"/>
    <w:rsid w:val="007731E5"/>
    <w:rsid w:val="007746C5"/>
    <w:rsid w:val="0077474E"/>
    <w:rsid w:val="00775124"/>
    <w:rsid w:val="00776B09"/>
    <w:rsid w:val="00777B62"/>
    <w:rsid w:val="00780113"/>
    <w:rsid w:val="007939F9"/>
    <w:rsid w:val="0079658B"/>
    <w:rsid w:val="007A1909"/>
    <w:rsid w:val="007A2185"/>
    <w:rsid w:val="007A6C38"/>
    <w:rsid w:val="007A6F51"/>
    <w:rsid w:val="007B2381"/>
    <w:rsid w:val="007B4349"/>
    <w:rsid w:val="007B773A"/>
    <w:rsid w:val="007B7AE8"/>
    <w:rsid w:val="007B7B9A"/>
    <w:rsid w:val="007B7F79"/>
    <w:rsid w:val="007C055D"/>
    <w:rsid w:val="007C082B"/>
    <w:rsid w:val="007C175B"/>
    <w:rsid w:val="007C3F71"/>
    <w:rsid w:val="007C45A3"/>
    <w:rsid w:val="007C4D89"/>
    <w:rsid w:val="007C57BC"/>
    <w:rsid w:val="007C6950"/>
    <w:rsid w:val="007C6FE4"/>
    <w:rsid w:val="007D315A"/>
    <w:rsid w:val="007D6C89"/>
    <w:rsid w:val="007E134A"/>
    <w:rsid w:val="007E39D3"/>
    <w:rsid w:val="007E3E14"/>
    <w:rsid w:val="007F0B01"/>
    <w:rsid w:val="007F45D9"/>
    <w:rsid w:val="007F6E3E"/>
    <w:rsid w:val="00801F57"/>
    <w:rsid w:val="00802653"/>
    <w:rsid w:val="00806A07"/>
    <w:rsid w:val="008070A1"/>
    <w:rsid w:val="00810D3E"/>
    <w:rsid w:val="00810ECA"/>
    <w:rsid w:val="00814447"/>
    <w:rsid w:val="00815B6B"/>
    <w:rsid w:val="008166F2"/>
    <w:rsid w:val="0081750A"/>
    <w:rsid w:val="00817AB5"/>
    <w:rsid w:val="00821503"/>
    <w:rsid w:val="008216A6"/>
    <w:rsid w:val="00821740"/>
    <w:rsid w:val="00823E45"/>
    <w:rsid w:val="00823F9D"/>
    <w:rsid w:val="008277E1"/>
    <w:rsid w:val="00836D70"/>
    <w:rsid w:val="008379D5"/>
    <w:rsid w:val="00840121"/>
    <w:rsid w:val="008422A6"/>
    <w:rsid w:val="00844206"/>
    <w:rsid w:val="00844C1C"/>
    <w:rsid w:val="00847149"/>
    <w:rsid w:val="0085051D"/>
    <w:rsid w:val="008534BD"/>
    <w:rsid w:val="00853CB2"/>
    <w:rsid w:val="00853EE3"/>
    <w:rsid w:val="00856D53"/>
    <w:rsid w:val="00857E8C"/>
    <w:rsid w:val="00862BA1"/>
    <w:rsid w:val="00862C7D"/>
    <w:rsid w:val="0086450D"/>
    <w:rsid w:val="00867238"/>
    <w:rsid w:val="008707E4"/>
    <w:rsid w:val="00872056"/>
    <w:rsid w:val="00872976"/>
    <w:rsid w:val="00872B3F"/>
    <w:rsid w:val="00872D08"/>
    <w:rsid w:val="00874005"/>
    <w:rsid w:val="00877268"/>
    <w:rsid w:val="008857B2"/>
    <w:rsid w:val="00887324"/>
    <w:rsid w:val="00892C16"/>
    <w:rsid w:val="00893828"/>
    <w:rsid w:val="0089446D"/>
    <w:rsid w:val="008957DC"/>
    <w:rsid w:val="00895ED8"/>
    <w:rsid w:val="00896CA9"/>
    <w:rsid w:val="008A0BB9"/>
    <w:rsid w:val="008A1ECD"/>
    <w:rsid w:val="008A4713"/>
    <w:rsid w:val="008A4A19"/>
    <w:rsid w:val="008A5A4F"/>
    <w:rsid w:val="008B24B0"/>
    <w:rsid w:val="008B3881"/>
    <w:rsid w:val="008B6861"/>
    <w:rsid w:val="008B7E9A"/>
    <w:rsid w:val="008C013A"/>
    <w:rsid w:val="008D0153"/>
    <w:rsid w:val="008D3CC1"/>
    <w:rsid w:val="008D4FB8"/>
    <w:rsid w:val="008D6F0F"/>
    <w:rsid w:val="008D713D"/>
    <w:rsid w:val="008E0EC1"/>
    <w:rsid w:val="008E640F"/>
    <w:rsid w:val="008F12EF"/>
    <w:rsid w:val="008F4175"/>
    <w:rsid w:val="008F4C36"/>
    <w:rsid w:val="008F552C"/>
    <w:rsid w:val="008F57FB"/>
    <w:rsid w:val="009002D8"/>
    <w:rsid w:val="0090282F"/>
    <w:rsid w:val="00902CF9"/>
    <w:rsid w:val="00903810"/>
    <w:rsid w:val="00906007"/>
    <w:rsid w:val="009063EF"/>
    <w:rsid w:val="0090670F"/>
    <w:rsid w:val="00911889"/>
    <w:rsid w:val="0091663B"/>
    <w:rsid w:val="009233F3"/>
    <w:rsid w:val="009269EB"/>
    <w:rsid w:val="00926CC9"/>
    <w:rsid w:val="00931221"/>
    <w:rsid w:val="00933FB6"/>
    <w:rsid w:val="009344F4"/>
    <w:rsid w:val="00937312"/>
    <w:rsid w:val="00937561"/>
    <w:rsid w:val="009376E3"/>
    <w:rsid w:val="009409E4"/>
    <w:rsid w:val="00942024"/>
    <w:rsid w:val="00945FBC"/>
    <w:rsid w:val="009479A9"/>
    <w:rsid w:val="00950423"/>
    <w:rsid w:val="009525BA"/>
    <w:rsid w:val="00954900"/>
    <w:rsid w:val="009557AF"/>
    <w:rsid w:val="00955F31"/>
    <w:rsid w:val="009560FB"/>
    <w:rsid w:val="00957B0C"/>
    <w:rsid w:val="009607D6"/>
    <w:rsid w:val="00960F45"/>
    <w:rsid w:val="009612A6"/>
    <w:rsid w:val="00970002"/>
    <w:rsid w:val="00972CF6"/>
    <w:rsid w:val="0097432D"/>
    <w:rsid w:val="0097549A"/>
    <w:rsid w:val="0097598C"/>
    <w:rsid w:val="00977FC5"/>
    <w:rsid w:val="00982D89"/>
    <w:rsid w:val="00983831"/>
    <w:rsid w:val="0098391D"/>
    <w:rsid w:val="00983CC7"/>
    <w:rsid w:val="00984572"/>
    <w:rsid w:val="00984A96"/>
    <w:rsid w:val="0098506E"/>
    <w:rsid w:val="00987001"/>
    <w:rsid w:val="00990B77"/>
    <w:rsid w:val="00991EB4"/>
    <w:rsid w:val="009937D7"/>
    <w:rsid w:val="00994E89"/>
    <w:rsid w:val="00995734"/>
    <w:rsid w:val="00995A0E"/>
    <w:rsid w:val="00996F35"/>
    <w:rsid w:val="00997855"/>
    <w:rsid w:val="009A24AE"/>
    <w:rsid w:val="009A291A"/>
    <w:rsid w:val="009A2EAA"/>
    <w:rsid w:val="009A3069"/>
    <w:rsid w:val="009A3E6F"/>
    <w:rsid w:val="009A7140"/>
    <w:rsid w:val="009A760C"/>
    <w:rsid w:val="009A791B"/>
    <w:rsid w:val="009A7BAD"/>
    <w:rsid w:val="009B07F2"/>
    <w:rsid w:val="009B45B3"/>
    <w:rsid w:val="009B468A"/>
    <w:rsid w:val="009B50C3"/>
    <w:rsid w:val="009B5BDD"/>
    <w:rsid w:val="009B67A7"/>
    <w:rsid w:val="009C522F"/>
    <w:rsid w:val="009C650D"/>
    <w:rsid w:val="009C7D9D"/>
    <w:rsid w:val="009D2545"/>
    <w:rsid w:val="009D2BA3"/>
    <w:rsid w:val="009D5B59"/>
    <w:rsid w:val="009D76E3"/>
    <w:rsid w:val="009E07E6"/>
    <w:rsid w:val="009E2D16"/>
    <w:rsid w:val="009E45EE"/>
    <w:rsid w:val="009E4B04"/>
    <w:rsid w:val="009F3860"/>
    <w:rsid w:val="009F45C5"/>
    <w:rsid w:val="00A0039B"/>
    <w:rsid w:val="00A00516"/>
    <w:rsid w:val="00A050FE"/>
    <w:rsid w:val="00A12A9A"/>
    <w:rsid w:val="00A17D42"/>
    <w:rsid w:val="00A2301E"/>
    <w:rsid w:val="00A23DE7"/>
    <w:rsid w:val="00A26942"/>
    <w:rsid w:val="00A26FA0"/>
    <w:rsid w:val="00A27F80"/>
    <w:rsid w:val="00A312B3"/>
    <w:rsid w:val="00A318C9"/>
    <w:rsid w:val="00A31FFE"/>
    <w:rsid w:val="00A32BD1"/>
    <w:rsid w:val="00A34115"/>
    <w:rsid w:val="00A371F3"/>
    <w:rsid w:val="00A374E6"/>
    <w:rsid w:val="00A432C0"/>
    <w:rsid w:val="00A470BE"/>
    <w:rsid w:val="00A47DF8"/>
    <w:rsid w:val="00A51B70"/>
    <w:rsid w:val="00A5380C"/>
    <w:rsid w:val="00A55943"/>
    <w:rsid w:val="00A57019"/>
    <w:rsid w:val="00A64466"/>
    <w:rsid w:val="00A6486B"/>
    <w:rsid w:val="00A661D8"/>
    <w:rsid w:val="00A723E3"/>
    <w:rsid w:val="00A75AAD"/>
    <w:rsid w:val="00A802FB"/>
    <w:rsid w:val="00A80BBF"/>
    <w:rsid w:val="00A80DC0"/>
    <w:rsid w:val="00A82EAB"/>
    <w:rsid w:val="00A83C62"/>
    <w:rsid w:val="00A8405D"/>
    <w:rsid w:val="00A84650"/>
    <w:rsid w:val="00A854EF"/>
    <w:rsid w:val="00A85532"/>
    <w:rsid w:val="00A87387"/>
    <w:rsid w:val="00A90304"/>
    <w:rsid w:val="00A92C91"/>
    <w:rsid w:val="00A93E08"/>
    <w:rsid w:val="00A95837"/>
    <w:rsid w:val="00A960F9"/>
    <w:rsid w:val="00A96C8C"/>
    <w:rsid w:val="00AA0D98"/>
    <w:rsid w:val="00AA3EB8"/>
    <w:rsid w:val="00AB6A5B"/>
    <w:rsid w:val="00AB6CED"/>
    <w:rsid w:val="00AB7197"/>
    <w:rsid w:val="00AC1FCE"/>
    <w:rsid w:val="00AC24F6"/>
    <w:rsid w:val="00AC3591"/>
    <w:rsid w:val="00AC3981"/>
    <w:rsid w:val="00AC3CD9"/>
    <w:rsid w:val="00AC5BDF"/>
    <w:rsid w:val="00AC721E"/>
    <w:rsid w:val="00AD41E6"/>
    <w:rsid w:val="00AD5F4C"/>
    <w:rsid w:val="00AD7240"/>
    <w:rsid w:val="00AD78A5"/>
    <w:rsid w:val="00AE0256"/>
    <w:rsid w:val="00AE2757"/>
    <w:rsid w:val="00AE3310"/>
    <w:rsid w:val="00AE516D"/>
    <w:rsid w:val="00AF169E"/>
    <w:rsid w:val="00AF2B90"/>
    <w:rsid w:val="00AF6334"/>
    <w:rsid w:val="00AF7498"/>
    <w:rsid w:val="00AF7AF1"/>
    <w:rsid w:val="00AF7B11"/>
    <w:rsid w:val="00B0325A"/>
    <w:rsid w:val="00B0345D"/>
    <w:rsid w:val="00B04C18"/>
    <w:rsid w:val="00B04C19"/>
    <w:rsid w:val="00B04EFD"/>
    <w:rsid w:val="00B05A3E"/>
    <w:rsid w:val="00B1099D"/>
    <w:rsid w:val="00B10D99"/>
    <w:rsid w:val="00B11CA9"/>
    <w:rsid w:val="00B1239C"/>
    <w:rsid w:val="00B1362D"/>
    <w:rsid w:val="00B14B81"/>
    <w:rsid w:val="00B16D89"/>
    <w:rsid w:val="00B21373"/>
    <w:rsid w:val="00B21E4B"/>
    <w:rsid w:val="00B221CC"/>
    <w:rsid w:val="00B24217"/>
    <w:rsid w:val="00B24571"/>
    <w:rsid w:val="00B24A4C"/>
    <w:rsid w:val="00B30220"/>
    <w:rsid w:val="00B310F5"/>
    <w:rsid w:val="00B34F2F"/>
    <w:rsid w:val="00B36730"/>
    <w:rsid w:val="00B4257F"/>
    <w:rsid w:val="00B42E8A"/>
    <w:rsid w:val="00B43554"/>
    <w:rsid w:val="00B47F04"/>
    <w:rsid w:val="00B53512"/>
    <w:rsid w:val="00B547D3"/>
    <w:rsid w:val="00B55178"/>
    <w:rsid w:val="00B56930"/>
    <w:rsid w:val="00B5765F"/>
    <w:rsid w:val="00B66E7E"/>
    <w:rsid w:val="00B67962"/>
    <w:rsid w:val="00B704C1"/>
    <w:rsid w:val="00B733DE"/>
    <w:rsid w:val="00B73BCC"/>
    <w:rsid w:val="00B74F60"/>
    <w:rsid w:val="00B74FA4"/>
    <w:rsid w:val="00B75492"/>
    <w:rsid w:val="00B8072A"/>
    <w:rsid w:val="00B807E1"/>
    <w:rsid w:val="00B808EA"/>
    <w:rsid w:val="00B86938"/>
    <w:rsid w:val="00B86CF6"/>
    <w:rsid w:val="00B915A0"/>
    <w:rsid w:val="00B9241E"/>
    <w:rsid w:val="00B92AE3"/>
    <w:rsid w:val="00B93EDA"/>
    <w:rsid w:val="00B9438B"/>
    <w:rsid w:val="00B974D4"/>
    <w:rsid w:val="00BA00A6"/>
    <w:rsid w:val="00BA00BA"/>
    <w:rsid w:val="00BA2263"/>
    <w:rsid w:val="00BA7140"/>
    <w:rsid w:val="00BB3114"/>
    <w:rsid w:val="00BB47FC"/>
    <w:rsid w:val="00BC104F"/>
    <w:rsid w:val="00BC3182"/>
    <w:rsid w:val="00BC59C6"/>
    <w:rsid w:val="00BC600B"/>
    <w:rsid w:val="00BD02CF"/>
    <w:rsid w:val="00BD13F4"/>
    <w:rsid w:val="00BD2D6C"/>
    <w:rsid w:val="00BD50B3"/>
    <w:rsid w:val="00BE4A1D"/>
    <w:rsid w:val="00BE5D02"/>
    <w:rsid w:val="00BF6428"/>
    <w:rsid w:val="00BF6A6D"/>
    <w:rsid w:val="00C00BF3"/>
    <w:rsid w:val="00C00C3B"/>
    <w:rsid w:val="00C03117"/>
    <w:rsid w:val="00C03785"/>
    <w:rsid w:val="00C045E7"/>
    <w:rsid w:val="00C05497"/>
    <w:rsid w:val="00C11B7B"/>
    <w:rsid w:val="00C12950"/>
    <w:rsid w:val="00C13422"/>
    <w:rsid w:val="00C15D76"/>
    <w:rsid w:val="00C27924"/>
    <w:rsid w:val="00C3110C"/>
    <w:rsid w:val="00C316E1"/>
    <w:rsid w:val="00C31F5C"/>
    <w:rsid w:val="00C329A6"/>
    <w:rsid w:val="00C36E99"/>
    <w:rsid w:val="00C4264F"/>
    <w:rsid w:val="00C439F1"/>
    <w:rsid w:val="00C461DA"/>
    <w:rsid w:val="00C465FA"/>
    <w:rsid w:val="00C46828"/>
    <w:rsid w:val="00C47206"/>
    <w:rsid w:val="00C5077E"/>
    <w:rsid w:val="00C50B77"/>
    <w:rsid w:val="00C50C1A"/>
    <w:rsid w:val="00C5176B"/>
    <w:rsid w:val="00C51A83"/>
    <w:rsid w:val="00C60111"/>
    <w:rsid w:val="00C606FA"/>
    <w:rsid w:val="00C62266"/>
    <w:rsid w:val="00C62D90"/>
    <w:rsid w:val="00C63649"/>
    <w:rsid w:val="00C64820"/>
    <w:rsid w:val="00C6535A"/>
    <w:rsid w:val="00C67F3C"/>
    <w:rsid w:val="00C745B3"/>
    <w:rsid w:val="00C75DF2"/>
    <w:rsid w:val="00C762B3"/>
    <w:rsid w:val="00C76CC1"/>
    <w:rsid w:val="00C76E3F"/>
    <w:rsid w:val="00C77CC5"/>
    <w:rsid w:val="00C8122D"/>
    <w:rsid w:val="00C8230D"/>
    <w:rsid w:val="00C852CB"/>
    <w:rsid w:val="00C86778"/>
    <w:rsid w:val="00C86870"/>
    <w:rsid w:val="00C96664"/>
    <w:rsid w:val="00CA171E"/>
    <w:rsid w:val="00CA3947"/>
    <w:rsid w:val="00CA3DCC"/>
    <w:rsid w:val="00CA4013"/>
    <w:rsid w:val="00CA652E"/>
    <w:rsid w:val="00CB44CA"/>
    <w:rsid w:val="00CB7926"/>
    <w:rsid w:val="00CC1343"/>
    <w:rsid w:val="00CC2118"/>
    <w:rsid w:val="00CC3993"/>
    <w:rsid w:val="00CC3AA1"/>
    <w:rsid w:val="00CC453C"/>
    <w:rsid w:val="00CC6E0D"/>
    <w:rsid w:val="00CC751F"/>
    <w:rsid w:val="00CD35D4"/>
    <w:rsid w:val="00CE07F3"/>
    <w:rsid w:val="00CE0F54"/>
    <w:rsid w:val="00CE1B52"/>
    <w:rsid w:val="00CE1F40"/>
    <w:rsid w:val="00CE2B6F"/>
    <w:rsid w:val="00CE349C"/>
    <w:rsid w:val="00CE35D2"/>
    <w:rsid w:val="00CE7300"/>
    <w:rsid w:val="00CF1CC7"/>
    <w:rsid w:val="00CF342E"/>
    <w:rsid w:val="00CF394D"/>
    <w:rsid w:val="00CF6848"/>
    <w:rsid w:val="00CF6DFC"/>
    <w:rsid w:val="00D004B6"/>
    <w:rsid w:val="00D01ACA"/>
    <w:rsid w:val="00D056F1"/>
    <w:rsid w:val="00D05FFB"/>
    <w:rsid w:val="00D10A91"/>
    <w:rsid w:val="00D11E3B"/>
    <w:rsid w:val="00D12A92"/>
    <w:rsid w:val="00D12CC2"/>
    <w:rsid w:val="00D16063"/>
    <w:rsid w:val="00D16AF9"/>
    <w:rsid w:val="00D16E0E"/>
    <w:rsid w:val="00D17B49"/>
    <w:rsid w:val="00D20887"/>
    <w:rsid w:val="00D20B9E"/>
    <w:rsid w:val="00D20E0D"/>
    <w:rsid w:val="00D21157"/>
    <w:rsid w:val="00D21BAE"/>
    <w:rsid w:val="00D22C9D"/>
    <w:rsid w:val="00D244AD"/>
    <w:rsid w:val="00D34254"/>
    <w:rsid w:val="00D44CFC"/>
    <w:rsid w:val="00D467F0"/>
    <w:rsid w:val="00D47E4C"/>
    <w:rsid w:val="00D53DFC"/>
    <w:rsid w:val="00D55426"/>
    <w:rsid w:val="00D556BC"/>
    <w:rsid w:val="00D6000E"/>
    <w:rsid w:val="00D60AE0"/>
    <w:rsid w:val="00D624CC"/>
    <w:rsid w:val="00D63B02"/>
    <w:rsid w:val="00D650BA"/>
    <w:rsid w:val="00D66B26"/>
    <w:rsid w:val="00D715EB"/>
    <w:rsid w:val="00D74D07"/>
    <w:rsid w:val="00D75C25"/>
    <w:rsid w:val="00D80AD6"/>
    <w:rsid w:val="00D91848"/>
    <w:rsid w:val="00D95265"/>
    <w:rsid w:val="00D96C5C"/>
    <w:rsid w:val="00DA1099"/>
    <w:rsid w:val="00DA2D05"/>
    <w:rsid w:val="00DB05C5"/>
    <w:rsid w:val="00DB30DF"/>
    <w:rsid w:val="00DB416C"/>
    <w:rsid w:val="00DB7CF8"/>
    <w:rsid w:val="00DC0DA3"/>
    <w:rsid w:val="00DC2707"/>
    <w:rsid w:val="00DC3588"/>
    <w:rsid w:val="00DC458A"/>
    <w:rsid w:val="00DC6584"/>
    <w:rsid w:val="00DC66E3"/>
    <w:rsid w:val="00DC6806"/>
    <w:rsid w:val="00DC6A10"/>
    <w:rsid w:val="00DD4818"/>
    <w:rsid w:val="00DD488C"/>
    <w:rsid w:val="00DD4CAE"/>
    <w:rsid w:val="00DD55DC"/>
    <w:rsid w:val="00DE10C8"/>
    <w:rsid w:val="00DE31CD"/>
    <w:rsid w:val="00DE41CF"/>
    <w:rsid w:val="00DE6444"/>
    <w:rsid w:val="00DF0706"/>
    <w:rsid w:val="00DF21A9"/>
    <w:rsid w:val="00DF499C"/>
    <w:rsid w:val="00DF621B"/>
    <w:rsid w:val="00DF6765"/>
    <w:rsid w:val="00DF7CDA"/>
    <w:rsid w:val="00E020E9"/>
    <w:rsid w:val="00E02D0A"/>
    <w:rsid w:val="00E060A2"/>
    <w:rsid w:val="00E11F61"/>
    <w:rsid w:val="00E176E5"/>
    <w:rsid w:val="00E205EC"/>
    <w:rsid w:val="00E20F58"/>
    <w:rsid w:val="00E213AF"/>
    <w:rsid w:val="00E21AF9"/>
    <w:rsid w:val="00E21FB2"/>
    <w:rsid w:val="00E23277"/>
    <w:rsid w:val="00E23A7D"/>
    <w:rsid w:val="00E24D8E"/>
    <w:rsid w:val="00E300DD"/>
    <w:rsid w:val="00E31D6D"/>
    <w:rsid w:val="00E32718"/>
    <w:rsid w:val="00E32E7E"/>
    <w:rsid w:val="00E32EA5"/>
    <w:rsid w:val="00E33E2F"/>
    <w:rsid w:val="00E4114F"/>
    <w:rsid w:val="00E43311"/>
    <w:rsid w:val="00E43A16"/>
    <w:rsid w:val="00E4691C"/>
    <w:rsid w:val="00E47D71"/>
    <w:rsid w:val="00E47E88"/>
    <w:rsid w:val="00E541BC"/>
    <w:rsid w:val="00E544D9"/>
    <w:rsid w:val="00E614CC"/>
    <w:rsid w:val="00E630EF"/>
    <w:rsid w:val="00E633F4"/>
    <w:rsid w:val="00E6751D"/>
    <w:rsid w:val="00E70E51"/>
    <w:rsid w:val="00E748EE"/>
    <w:rsid w:val="00E76291"/>
    <w:rsid w:val="00E80B82"/>
    <w:rsid w:val="00E8285D"/>
    <w:rsid w:val="00E8377C"/>
    <w:rsid w:val="00E85FEB"/>
    <w:rsid w:val="00E868C6"/>
    <w:rsid w:val="00E86DB1"/>
    <w:rsid w:val="00E92C34"/>
    <w:rsid w:val="00E92CCA"/>
    <w:rsid w:val="00E94813"/>
    <w:rsid w:val="00E96077"/>
    <w:rsid w:val="00EA10B1"/>
    <w:rsid w:val="00EA365F"/>
    <w:rsid w:val="00EA4AB4"/>
    <w:rsid w:val="00EA4BDC"/>
    <w:rsid w:val="00EA6DC0"/>
    <w:rsid w:val="00EB5248"/>
    <w:rsid w:val="00EC1212"/>
    <w:rsid w:val="00EC1E53"/>
    <w:rsid w:val="00EC5B3F"/>
    <w:rsid w:val="00EC62AE"/>
    <w:rsid w:val="00ED3A75"/>
    <w:rsid w:val="00ED3B2F"/>
    <w:rsid w:val="00ED635B"/>
    <w:rsid w:val="00ED6D09"/>
    <w:rsid w:val="00ED737C"/>
    <w:rsid w:val="00ED73EA"/>
    <w:rsid w:val="00EE113C"/>
    <w:rsid w:val="00EE5B56"/>
    <w:rsid w:val="00EE5C37"/>
    <w:rsid w:val="00EE6EFF"/>
    <w:rsid w:val="00EF1CEA"/>
    <w:rsid w:val="00EF429F"/>
    <w:rsid w:val="00EF5C39"/>
    <w:rsid w:val="00F009A6"/>
    <w:rsid w:val="00F02AB7"/>
    <w:rsid w:val="00F034FA"/>
    <w:rsid w:val="00F042C0"/>
    <w:rsid w:val="00F06157"/>
    <w:rsid w:val="00F065E4"/>
    <w:rsid w:val="00F073A5"/>
    <w:rsid w:val="00F10213"/>
    <w:rsid w:val="00F127FD"/>
    <w:rsid w:val="00F12CEF"/>
    <w:rsid w:val="00F1320A"/>
    <w:rsid w:val="00F14471"/>
    <w:rsid w:val="00F14B8F"/>
    <w:rsid w:val="00F15F7C"/>
    <w:rsid w:val="00F169CC"/>
    <w:rsid w:val="00F17335"/>
    <w:rsid w:val="00F209E0"/>
    <w:rsid w:val="00F22A19"/>
    <w:rsid w:val="00F23CCE"/>
    <w:rsid w:val="00F26F85"/>
    <w:rsid w:val="00F27DF2"/>
    <w:rsid w:val="00F31843"/>
    <w:rsid w:val="00F33A6F"/>
    <w:rsid w:val="00F350AD"/>
    <w:rsid w:val="00F35A26"/>
    <w:rsid w:val="00F40CB6"/>
    <w:rsid w:val="00F43779"/>
    <w:rsid w:val="00F437F1"/>
    <w:rsid w:val="00F50AF9"/>
    <w:rsid w:val="00F51769"/>
    <w:rsid w:val="00F5338A"/>
    <w:rsid w:val="00F5349D"/>
    <w:rsid w:val="00F551A0"/>
    <w:rsid w:val="00F611D8"/>
    <w:rsid w:val="00F612FF"/>
    <w:rsid w:val="00F61D12"/>
    <w:rsid w:val="00F639CD"/>
    <w:rsid w:val="00F63E8B"/>
    <w:rsid w:val="00F65621"/>
    <w:rsid w:val="00F65D04"/>
    <w:rsid w:val="00F6630E"/>
    <w:rsid w:val="00F70005"/>
    <w:rsid w:val="00F70AD3"/>
    <w:rsid w:val="00F71850"/>
    <w:rsid w:val="00F75861"/>
    <w:rsid w:val="00F76D10"/>
    <w:rsid w:val="00F7756B"/>
    <w:rsid w:val="00F80CBA"/>
    <w:rsid w:val="00F82BB4"/>
    <w:rsid w:val="00F8369E"/>
    <w:rsid w:val="00F86BD1"/>
    <w:rsid w:val="00F87C3C"/>
    <w:rsid w:val="00F87F14"/>
    <w:rsid w:val="00F902A5"/>
    <w:rsid w:val="00F9092F"/>
    <w:rsid w:val="00F92C18"/>
    <w:rsid w:val="00F937CF"/>
    <w:rsid w:val="00F961FD"/>
    <w:rsid w:val="00F97380"/>
    <w:rsid w:val="00F97E80"/>
    <w:rsid w:val="00FA021C"/>
    <w:rsid w:val="00FA0AF3"/>
    <w:rsid w:val="00FA4222"/>
    <w:rsid w:val="00FB45D1"/>
    <w:rsid w:val="00FB4BB0"/>
    <w:rsid w:val="00FB6654"/>
    <w:rsid w:val="00FB7CC3"/>
    <w:rsid w:val="00FC0041"/>
    <w:rsid w:val="00FC0314"/>
    <w:rsid w:val="00FC0735"/>
    <w:rsid w:val="00FC390F"/>
    <w:rsid w:val="00FC5DF3"/>
    <w:rsid w:val="00FD09F1"/>
    <w:rsid w:val="00FD64AD"/>
    <w:rsid w:val="00FE2B3E"/>
    <w:rsid w:val="00FE35FF"/>
    <w:rsid w:val="00FE4446"/>
    <w:rsid w:val="00FE4C21"/>
    <w:rsid w:val="00FF05A2"/>
    <w:rsid w:val="00FF112F"/>
    <w:rsid w:val="00FF3CE5"/>
    <w:rsid w:val="00FF4D7F"/>
    <w:rsid w:val="00FF7200"/>
    <w:rsid w:val="00FF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9457"/>
    <o:shapelayout v:ext="edit">
      <o:idmap v:ext="edit" data="1"/>
    </o:shapelayout>
  </w:shapeDefaults>
  <w:decimalSymbol w:val="."/>
  <w:listSeparator w:val=","/>
  <w14:docId w14:val="468802FB"/>
  <w15:docId w15:val="{FF0D6F75-C2CB-466A-A831-B20BEAF10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63B02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63B02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D63B0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D63B0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3B02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63B02"/>
    <w:rPr>
      <w:rFonts w:ascii="Arial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D63B02"/>
    <w:rPr>
      <w:rFonts w:ascii="Arial" w:hAnsi="Arial" w:cs="Arial"/>
      <w:b/>
      <w:bCs/>
      <w:kern w:val="0"/>
      <w:sz w:val="26"/>
      <w:szCs w:val="26"/>
      <w:lang w:eastAsia="en-US"/>
    </w:rPr>
  </w:style>
  <w:style w:type="paragraph" w:styleId="Header">
    <w:name w:val="header"/>
    <w:basedOn w:val="Normal"/>
    <w:link w:val="HeaderChar"/>
    <w:rsid w:val="00D63B0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63B02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HTMLKeyboard">
    <w:name w:val="HTML Keyboard"/>
    <w:basedOn w:val="DefaultParagraphFont"/>
    <w:rsid w:val="00D63B02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D63B02"/>
  </w:style>
  <w:style w:type="character" w:styleId="LineNumber">
    <w:name w:val="line number"/>
    <w:basedOn w:val="DefaultParagraphFont"/>
    <w:rsid w:val="00D63B02"/>
  </w:style>
  <w:style w:type="paragraph" w:styleId="Footer">
    <w:name w:val="footer"/>
    <w:basedOn w:val="Normal"/>
    <w:link w:val="FooterChar"/>
    <w:rsid w:val="00D63B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63B02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Title">
    <w:name w:val="Title"/>
    <w:basedOn w:val="Normal"/>
    <w:link w:val="TitleChar"/>
    <w:qFormat/>
    <w:rsid w:val="00D63B02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63B02"/>
    <w:rPr>
      <w:rFonts w:ascii="Arial" w:hAnsi="Arial" w:cs="Arial"/>
      <w:b/>
      <w:bCs/>
      <w:kern w:val="28"/>
      <w:sz w:val="32"/>
      <w:szCs w:val="32"/>
      <w:lang w:eastAsia="en-US"/>
    </w:rPr>
  </w:style>
  <w:style w:type="character" w:styleId="Hyperlink">
    <w:name w:val="Hyperlink"/>
    <w:basedOn w:val="DefaultParagraphFont"/>
    <w:uiPriority w:val="99"/>
    <w:rsid w:val="00D63B0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D63B0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63B02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rsid w:val="00D63B02"/>
    <w:rPr>
      <w:sz w:val="21"/>
      <w:szCs w:val="21"/>
    </w:rPr>
  </w:style>
  <w:style w:type="paragraph" w:styleId="CommentText">
    <w:name w:val="annotation text"/>
    <w:basedOn w:val="Normal"/>
    <w:link w:val="CommentTextChar"/>
    <w:rsid w:val="00D63B02"/>
  </w:style>
  <w:style w:type="character" w:customStyle="1" w:styleId="CommentTextChar">
    <w:name w:val="Comment Text Char"/>
    <w:basedOn w:val="DefaultParagraphFont"/>
    <w:link w:val="CommentText"/>
    <w:rsid w:val="00D63B02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D63B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63B02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D63B02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ListParagraph">
    <w:name w:val="List Paragraph"/>
    <w:basedOn w:val="Normal"/>
    <w:rsid w:val="00D63B02"/>
    <w:pPr>
      <w:ind w:firstLineChars="200" w:firstLine="420"/>
    </w:pPr>
  </w:style>
  <w:style w:type="character" w:customStyle="1" w:styleId="st">
    <w:name w:val="st"/>
    <w:basedOn w:val="DefaultParagraphFont"/>
    <w:rsid w:val="008D713D"/>
  </w:style>
  <w:style w:type="character" w:customStyle="1" w:styleId="bkciteavail">
    <w:name w:val="bk_cite_avail"/>
    <w:basedOn w:val="DefaultParagraphFont"/>
    <w:rsid w:val="0042564A"/>
  </w:style>
  <w:style w:type="paragraph" w:customStyle="1" w:styleId="EndNoteBibliographyTitle">
    <w:name w:val="EndNote Bibliography Title"/>
    <w:basedOn w:val="Normal"/>
    <w:link w:val="EndNoteBibliographyTitleChar"/>
    <w:rsid w:val="0057711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11D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7711D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711D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F80CBA"/>
    <w:pPr>
      <w:spacing w:before="100" w:beforeAutospacing="1" w:after="100" w:afterAutospacing="1" w:line="240" w:lineRule="auto"/>
    </w:pPr>
    <w:rPr>
      <w:rFonts w:eastAsia="Times New Roman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2D0B1E"/>
    <w:rPr>
      <w:color w:val="800080" w:themeColor="followedHyperlink"/>
      <w:u w:val="single"/>
    </w:rPr>
  </w:style>
  <w:style w:type="character" w:customStyle="1" w:styleId="tgc">
    <w:name w:val="_tgc"/>
    <w:basedOn w:val="DefaultParagraphFont"/>
    <w:rsid w:val="001019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9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A467D6-29C4-427F-9434-A87C32D16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U-MME</Company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e</dc:creator>
  <cp:keywords/>
  <dc:description/>
  <cp:lastModifiedBy>Azhe</cp:lastModifiedBy>
  <cp:revision>8</cp:revision>
  <dcterms:created xsi:type="dcterms:W3CDTF">2017-05-07T01:47:00Z</dcterms:created>
  <dcterms:modified xsi:type="dcterms:W3CDTF">2017-08-20T17:22:00Z</dcterms:modified>
</cp:coreProperties>
</file>